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C16C7" w14:textId="37BCFC08" w:rsidR="00C51052" w:rsidRPr="00C51052" w:rsidRDefault="008A7185" w:rsidP="00837488">
      <w:pPr>
        <w:keepNext/>
        <w:rPr>
          <w:rFonts w:ascii="Times New Roman" w:hAnsi="Times New Roman" w:cs="Times New Roman"/>
          <w:sz w:val="24"/>
          <w:szCs w:val="24"/>
        </w:rPr>
      </w:pPr>
      <w:r w:rsidRPr="007572EC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C51052" w:rsidRPr="007572EC">
        <w:rPr>
          <w:rFonts w:ascii="Times New Roman" w:hAnsi="Times New Roman" w:cs="Times New Roman"/>
          <w:b/>
          <w:sz w:val="24"/>
          <w:szCs w:val="24"/>
        </w:rPr>
        <w:t>1</w:t>
      </w:r>
      <w:r w:rsidR="00C5105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31544763"/>
      <w:r w:rsidR="00A4635C" w:rsidRPr="00A4635C">
        <w:rPr>
          <w:rFonts w:ascii="Times New Roman" w:hAnsi="Times New Roman" w:cs="Times New Roman"/>
          <w:b/>
          <w:bCs/>
          <w:sz w:val="24"/>
          <w:szCs w:val="24"/>
        </w:rPr>
        <w:t>INFANTS INCLUDED IN THE CLINICAL TRIAL</w:t>
      </w:r>
      <w:r w:rsidR="00A4635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635C" w:rsidRPr="00A4635C">
        <w:rPr>
          <w:rFonts w:ascii="Times New Roman" w:hAnsi="Times New Roman" w:cs="Times New Roman"/>
          <w:b/>
          <w:bCs/>
          <w:sz w:val="24"/>
          <w:szCs w:val="24"/>
        </w:rPr>
        <w:t xml:space="preserve"> FOR ASFOTASE ALFA WHO </w:t>
      </w:r>
      <w:r w:rsidR="00A4635C" w:rsidRPr="00A4635C">
        <w:rPr>
          <w:rFonts w:ascii="Times New Roman" w:hAnsi="Times New Roman" w:cs="Times New Roman"/>
          <w:b/>
          <w:bCs/>
          <w:sz w:val="24"/>
          <w:szCs w:val="24"/>
          <w:lang w:val="en-US" w:eastAsia="en-GB"/>
        </w:rPr>
        <w:t xml:space="preserve">REQUIRED </w:t>
      </w:r>
      <w:r w:rsidR="00A4635C" w:rsidRPr="00A4635C">
        <w:rPr>
          <w:rFonts w:ascii="Times New Roman" w:hAnsi="Times New Roman" w:cs="Times New Roman"/>
          <w:b/>
          <w:bCs/>
          <w:sz w:val="24"/>
          <w:szCs w:val="24"/>
        </w:rPr>
        <w:t>HIGH-PRESSURE RESPIRATORY SUPPORT</w:t>
      </w:r>
      <w:r w:rsidR="00A4635C">
        <w:rPr>
          <w:rFonts w:ascii="Times New Roman" w:hAnsi="Times New Roman" w:cs="Times New Roman"/>
          <w:sz w:val="24"/>
          <w:lang w:val="en-US" w:eastAsia="en-GB"/>
        </w:rPr>
        <w:t xml:space="preserve"> </w:t>
      </w:r>
      <w:bookmarkEnd w:id="0"/>
    </w:p>
    <w:tbl>
      <w:tblPr>
        <w:tblStyle w:val="TableGrid"/>
        <w:tblW w:w="14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5"/>
        <w:gridCol w:w="1984"/>
        <w:gridCol w:w="1701"/>
        <w:gridCol w:w="1843"/>
        <w:gridCol w:w="1843"/>
        <w:gridCol w:w="1701"/>
        <w:gridCol w:w="1628"/>
      </w:tblGrid>
      <w:tr w:rsidR="003863B9" w:rsidRPr="00D951ED" w14:paraId="064B4104" w14:textId="77777777" w:rsidTr="003863B9"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</w:tcPr>
          <w:p w14:paraId="767E4A35" w14:textId="578644C0" w:rsidR="00C51052" w:rsidRPr="007572EC" w:rsidRDefault="003235D5" w:rsidP="0016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F1D34E" w14:textId="1076D208" w:rsidR="00C51052" w:rsidRPr="007572EC" w:rsidRDefault="00323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F0501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444183" w14:textId="55BC035D" w:rsidR="00C51052" w:rsidRPr="007572EC" w:rsidRDefault="003235D5" w:rsidP="0016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9200D4" w14:textId="4D4B409A" w:rsidR="00C51052" w:rsidRPr="007572EC" w:rsidRDefault="003235D5" w:rsidP="0016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368E5E" w14:textId="5E906584" w:rsidR="00C51052" w:rsidRPr="007572EC" w:rsidRDefault="003235D5" w:rsidP="0016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00A5AF" w14:textId="76250561" w:rsidR="00C51052" w:rsidRPr="007572EC" w:rsidRDefault="003235D5" w:rsidP="0016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39E0F607" w14:textId="5B8656FD" w:rsidR="00C51052" w:rsidRPr="007572EC" w:rsidRDefault="003235D5" w:rsidP="0016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3863B9" w:rsidRPr="00D951ED" w14:paraId="1247F990" w14:textId="77777777" w:rsidTr="003863B9">
        <w:tc>
          <w:tcPr>
            <w:tcW w:w="3605" w:type="dxa"/>
            <w:tcBorders>
              <w:top w:val="single" w:sz="4" w:space="0" w:color="auto"/>
            </w:tcBorders>
          </w:tcPr>
          <w:p w14:paraId="17181009" w14:textId="20EA3362" w:rsidR="00F9393A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Duration of study, day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2BF553" w14:textId="3D2D54BB" w:rsidR="00F9393A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6F32A3" w14:textId="17ADE332" w:rsidR="00F9393A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1040.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F68DF9" w14:textId="478E99DA" w:rsidR="00F9393A" w:rsidRPr="007572EC" w:rsidRDefault="00A5654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393A" w:rsidRPr="007572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B185D7" w14:textId="6CDE63D7" w:rsidR="00F9393A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912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6850AA" w14:textId="775151BF" w:rsidR="00F9393A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44EB4F24" w14:textId="7572AE02" w:rsidR="00F9393A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2724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3863B9" w:rsidRPr="00D951ED" w14:paraId="7DC2F8A1" w14:textId="77777777" w:rsidTr="003863B9">
        <w:tc>
          <w:tcPr>
            <w:tcW w:w="3605" w:type="dxa"/>
          </w:tcPr>
          <w:p w14:paraId="1BEEAF05" w14:textId="68DCBF62" w:rsidR="003235D5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Number of days of respiratory support during study, per patient</w:t>
            </w:r>
          </w:p>
        </w:tc>
        <w:tc>
          <w:tcPr>
            <w:tcW w:w="1984" w:type="dxa"/>
          </w:tcPr>
          <w:p w14:paraId="2EBD174D" w14:textId="32573B88" w:rsidR="003235D5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14:paraId="2733BF90" w14:textId="44B1153D" w:rsidR="003235D5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374.0</w:t>
            </w:r>
          </w:p>
        </w:tc>
        <w:tc>
          <w:tcPr>
            <w:tcW w:w="1843" w:type="dxa"/>
          </w:tcPr>
          <w:p w14:paraId="0748C1F2" w14:textId="5888A538" w:rsidR="003235D5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428.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D451119" w14:textId="0D3729F1" w:rsidR="003235D5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254.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DAD97B1" w14:textId="4DFA892C" w:rsidR="003235D5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628" w:type="dxa"/>
          </w:tcPr>
          <w:p w14:paraId="77A13032" w14:textId="1AFEBF86" w:rsidR="003235D5" w:rsidRPr="007572EC" w:rsidRDefault="00F9393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1604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3863B9" w:rsidRPr="00D951ED" w14:paraId="20D9E374" w14:textId="77777777" w:rsidTr="003863B9">
        <w:tc>
          <w:tcPr>
            <w:tcW w:w="3605" w:type="dxa"/>
          </w:tcPr>
          <w:p w14:paraId="7FCB98E9" w14:textId="16285F0F" w:rsidR="003126CA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Percent of time on respiratory support</w:t>
            </w:r>
            <w:r w:rsidR="000013E7" w:rsidRPr="007572EC">
              <w:rPr>
                <w:rFonts w:ascii="Times New Roman" w:hAnsi="Times New Roman" w:cs="Times New Roman"/>
                <w:sz w:val="24"/>
                <w:szCs w:val="24"/>
              </w:rPr>
              <w:t xml:space="preserve"> during study</w:t>
            </w: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, per patient</w:t>
            </w:r>
          </w:p>
        </w:tc>
        <w:tc>
          <w:tcPr>
            <w:tcW w:w="1984" w:type="dxa"/>
          </w:tcPr>
          <w:p w14:paraId="40B613DD" w14:textId="21D580CC" w:rsidR="003126CA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14:paraId="2424CA72" w14:textId="1850B8CD" w:rsidR="003126CA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327743FE" w14:textId="6BCE576D" w:rsidR="003126CA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843" w:type="dxa"/>
          </w:tcPr>
          <w:p w14:paraId="2478332E" w14:textId="65FCF153" w:rsidR="003126CA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701" w:type="dxa"/>
          </w:tcPr>
          <w:p w14:paraId="32501F43" w14:textId="33C2D964" w:rsidR="003126CA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8" w:type="dxa"/>
          </w:tcPr>
          <w:p w14:paraId="46CC25FB" w14:textId="551A9BCE" w:rsidR="003126CA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</w:tr>
      <w:tr w:rsidR="003863B9" w:rsidRPr="00D951ED" w14:paraId="0FC29739" w14:textId="77777777" w:rsidTr="003863B9">
        <w:tc>
          <w:tcPr>
            <w:tcW w:w="3605" w:type="dxa"/>
          </w:tcPr>
          <w:p w14:paraId="67928C0E" w14:textId="3320FBBB" w:rsidR="00C51052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 xml:space="preserve">Number of days on which PEEP requirement </w:t>
            </w:r>
            <w:r w:rsidR="00132E70" w:rsidRPr="007572EC">
              <w:rPr>
                <w:rFonts w:ascii="Times New Roman" w:hAnsi="Times New Roman" w:cs="Times New Roman"/>
                <w:sz w:val="24"/>
                <w:szCs w:val="24"/>
              </w:rPr>
              <w:t>was ≥</w:t>
            </w: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F1D92" w:rsidRPr="007572E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cm H</w:t>
            </w:r>
            <w:r w:rsidRPr="007572E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O during study, per patient</w:t>
            </w:r>
          </w:p>
        </w:tc>
        <w:tc>
          <w:tcPr>
            <w:tcW w:w="1984" w:type="dxa"/>
          </w:tcPr>
          <w:p w14:paraId="7C13F2BD" w14:textId="720474DF" w:rsidR="00C51052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14:paraId="24542DF4" w14:textId="78D81CCD" w:rsidR="00C51052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247.0</w:t>
            </w:r>
          </w:p>
        </w:tc>
        <w:tc>
          <w:tcPr>
            <w:tcW w:w="1843" w:type="dxa"/>
          </w:tcPr>
          <w:p w14:paraId="4C73B5B1" w14:textId="15D5E50D" w:rsidR="00C51052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259.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0E0E2F28" w14:textId="18843EF4" w:rsidR="00C51052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01" w:type="dxa"/>
          </w:tcPr>
          <w:p w14:paraId="5133BB91" w14:textId="39E604F5" w:rsidR="00C51052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628" w:type="dxa"/>
          </w:tcPr>
          <w:p w14:paraId="48AF7FB1" w14:textId="6A076E90" w:rsidR="00C51052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1065.5</w:t>
            </w:r>
          </w:p>
        </w:tc>
      </w:tr>
      <w:tr w:rsidR="003863B9" w:rsidRPr="00D951ED" w14:paraId="6ACA2FE1" w14:textId="77777777" w:rsidTr="003863B9">
        <w:tc>
          <w:tcPr>
            <w:tcW w:w="3605" w:type="dxa"/>
            <w:tcBorders>
              <w:bottom w:val="single" w:sz="4" w:space="0" w:color="auto"/>
            </w:tcBorders>
          </w:tcPr>
          <w:p w14:paraId="37302B17" w14:textId="49C0F1DF" w:rsidR="00C51052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 xml:space="preserve">Percent of time </w:t>
            </w:r>
            <w:r w:rsidR="00662867" w:rsidRPr="007572EC">
              <w:rPr>
                <w:rFonts w:ascii="Times New Roman" w:hAnsi="Times New Roman" w:cs="Times New Roman"/>
                <w:sz w:val="24"/>
                <w:szCs w:val="24"/>
              </w:rPr>
              <w:t>receiving respiratory support</w:t>
            </w: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 xml:space="preserve"> during which PEEP requirement </w:t>
            </w:r>
            <w:r w:rsidR="00132E70" w:rsidRPr="007572EC">
              <w:rPr>
                <w:rFonts w:ascii="Times New Roman" w:hAnsi="Times New Roman" w:cs="Times New Roman"/>
                <w:sz w:val="24"/>
                <w:szCs w:val="24"/>
              </w:rPr>
              <w:t>was ≥</w:t>
            </w: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6 cm H</w:t>
            </w:r>
            <w:r w:rsidRPr="007572E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O, per pati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F1F2D6" w14:textId="705908D4" w:rsidR="00C51052" w:rsidRPr="007572EC" w:rsidRDefault="003126CA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FDE1A5" w14:textId="0A0BE32A" w:rsidR="00C51052" w:rsidRPr="007572EC" w:rsidRDefault="00662867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C651FC" w14:textId="4839CFC8" w:rsidR="00C51052" w:rsidRPr="007572EC" w:rsidRDefault="00662867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43D842" w14:textId="6CE503B2" w:rsidR="00C51052" w:rsidRPr="007572EC" w:rsidRDefault="00662867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CC4027" w14:textId="28CBADEA" w:rsidR="00C51052" w:rsidRPr="007572EC" w:rsidRDefault="00662867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A565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15C612C1" w14:textId="28DBB35D" w:rsidR="00C51052" w:rsidRPr="007572EC" w:rsidRDefault="00662867" w:rsidP="007572EC">
            <w:pPr>
              <w:spacing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7572E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14:paraId="2D2B4B51" w14:textId="77777777" w:rsidR="00A4635C" w:rsidRDefault="00A4635C" w:rsidP="000B3BBE">
      <w:pPr>
        <w:rPr>
          <w:rFonts w:ascii="Times New Roman" w:hAnsi="Times New Roman" w:cs="Times New Roman"/>
          <w:sz w:val="24"/>
          <w:szCs w:val="24"/>
        </w:rPr>
      </w:pPr>
    </w:p>
    <w:p w14:paraId="0721FBE7" w14:textId="0EDF30A4" w:rsidR="00A4635C" w:rsidRDefault="00A4635C" w:rsidP="000B3BBE">
      <w:pPr>
        <w:rPr>
          <w:rFonts w:ascii="Times New Roman" w:hAnsi="Times New Roman" w:cs="Times New Roman"/>
          <w:sz w:val="24"/>
          <w:szCs w:val="24"/>
        </w:rPr>
      </w:pPr>
      <w:r w:rsidRPr="00A4635C">
        <w:rPr>
          <w:rFonts w:ascii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4635C">
        <w:rPr>
          <w:rFonts w:ascii="Times New Roman" w:hAnsi="Times New Roman" w:cs="Times New Roman"/>
          <w:sz w:val="24"/>
          <w:szCs w:val="24"/>
        </w:rPr>
        <w:t xml:space="preserve">espirator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635C">
        <w:rPr>
          <w:rFonts w:ascii="Times New Roman" w:hAnsi="Times New Roman" w:cs="Times New Roman"/>
          <w:sz w:val="24"/>
          <w:szCs w:val="24"/>
        </w:rPr>
        <w:t xml:space="preserve">upport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4635C">
        <w:rPr>
          <w:rFonts w:ascii="Times New Roman" w:hAnsi="Times New Roman" w:cs="Times New Roman"/>
          <w:sz w:val="24"/>
          <w:szCs w:val="24"/>
        </w:rPr>
        <w:t xml:space="preserve">rovided to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4635C">
        <w:rPr>
          <w:rFonts w:ascii="Times New Roman" w:hAnsi="Times New Roman" w:cs="Times New Roman"/>
          <w:sz w:val="24"/>
          <w:szCs w:val="24"/>
        </w:rPr>
        <w:t xml:space="preserve">nfants with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4635C">
        <w:rPr>
          <w:rFonts w:ascii="Times New Roman" w:hAnsi="Times New Roman" w:cs="Times New Roman"/>
          <w:sz w:val="24"/>
          <w:szCs w:val="24"/>
        </w:rPr>
        <w:t xml:space="preserve">erinatal HPP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4635C">
        <w:rPr>
          <w:rFonts w:ascii="Times New Roman" w:hAnsi="Times New Roman" w:cs="Times New Roman"/>
          <w:sz w:val="24"/>
          <w:szCs w:val="24"/>
        </w:rPr>
        <w:t xml:space="preserve">ncluded in th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4635C">
        <w:rPr>
          <w:rFonts w:ascii="Times New Roman" w:hAnsi="Times New Roman" w:cs="Times New Roman"/>
          <w:sz w:val="24"/>
          <w:szCs w:val="24"/>
        </w:rPr>
        <w:t xml:space="preserve">linical trial program for </w:t>
      </w:r>
      <w:proofErr w:type="spellStart"/>
      <w:r w:rsidRPr="00A4635C">
        <w:rPr>
          <w:rFonts w:ascii="Times New Roman" w:hAnsi="Times New Roman" w:cs="Times New Roman"/>
          <w:sz w:val="24"/>
          <w:szCs w:val="24"/>
        </w:rPr>
        <w:t>asfotase</w:t>
      </w:r>
      <w:proofErr w:type="spellEnd"/>
      <w:r w:rsidRPr="00A4635C">
        <w:rPr>
          <w:rFonts w:ascii="Times New Roman" w:hAnsi="Times New Roman" w:cs="Times New Roman"/>
          <w:sz w:val="24"/>
          <w:szCs w:val="24"/>
        </w:rPr>
        <w:t xml:space="preserve"> alfa who required respiratory support and PEEP ≥6 cm H</w:t>
      </w:r>
      <w:r w:rsidRPr="00A463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4635C">
        <w:rPr>
          <w:rFonts w:ascii="Times New Roman" w:hAnsi="Times New Roman" w:cs="Times New Roman"/>
          <w:sz w:val="24"/>
          <w:szCs w:val="24"/>
        </w:rPr>
        <w:t>O and/or PIP ≥18 cm H</w:t>
      </w:r>
      <w:r w:rsidRPr="00A463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4635C">
        <w:rPr>
          <w:rFonts w:ascii="Times New Roman" w:hAnsi="Times New Roman" w:cs="Times New Roman"/>
          <w:sz w:val="24"/>
          <w:szCs w:val="24"/>
        </w:rPr>
        <w:t>O at any time on study</w:t>
      </w:r>
    </w:p>
    <w:p w14:paraId="1B1CE18B" w14:textId="69AF8934" w:rsidR="0095212B" w:rsidRDefault="00C51052" w:rsidP="000B3BBE">
      <w:pPr>
        <w:rPr>
          <w:rFonts w:ascii="Times New Roman" w:hAnsi="Times New Roman" w:cs="Times New Roman"/>
        </w:rPr>
      </w:pPr>
      <w:r w:rsidRPr="007572EC">
        <w:rPr>
          <w:rFonts w:ascii="Times New Roman" w:hAnsi="Times New Roman" w:cs="Times New Roman"/>
          <w:sz w:val="24"/>
          <w:szCs w:val="24"/>
        </w:rPr>
        <w:t>HPP, hypophosphatasia; PEEP, positive end-expiratory pressure; PIP, positive inspiratory pressure</w:t>
      </w:r>
      <w:r w:rsidR="003235D5" w:rsidRPr="007572EC">
        <w:rPr>
          <w:rFonts w:ascii="Times New Roman" w:hAnsi="Times New Roman" w:cs="Times New Roman"/>
          <w:sz w:val="24"/>
          <w:szCs w:val="24"/>
        </w:rPr>
        <w:t>; SD, standard deviation.</w:t>
      </w:r>
      <w:r w:rsidR="00165351" w:rsidRPr="007572EC">
        <w:rPr>
          <w:rFonts w:ascii="Times New Roman" w:hAnsi="Times New Roman" w:cs="Times New Roman"/>
          <w:sz w:val="24"/>
        </w:rPr>
        <w:t xml:space="preserve">  </w:t>
      </w:r>
    </w:p>
    <w:sectPr w:rsidR="0095212B" w:rsidSect="007572EC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06F3FF" w14:textId="77777777" w:rsidR="007D02B4" w:rsidRDefault="007D02B4" w:rsidP="00351E51">
      <w:pPr>
        <w:spacing w:after="0" w:line="240" w:lineRule="auto"/>
      </w:pPr>
      <w:r>
        <w:separator/>
      </w:r>
    </w:p>
  </w:endnote>
  <w:endnote w:type="continuationSeparator" w:id="0">
    <w:p w14:paraId="561C77B9" w14:textId="77777777" w:rsidR="007D02B4" w:rsidRDefault="007D02B4" w:rsidP="00351E51">
      <w:pPr>
        <w:spacing w:after="0" w:line="240" w:lineRule="auto"/>
      </w:pPr>
      <w:r>
        <w:continuationSeparator/>
      </w:r>
    </w:p>
  </w:endnote>
  <w:endnote w:type="continuationNotice" w:id="1">
    <w:p w14:paraId="6A39985A" w14:textId="77777777" w:rsidR="007D02B4" w:rsidRDefault="007D02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701538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60F6856" w14:textId="77777777" w:rsidR="007D02B4" w:rsidRPr="00B73E21" w:rsidRDefault="007D02B4">
        <w:pPr>
          <w:pStyle w:val="Footer"/>
          <w:jc w:val="center"/>
          <w:rPr>
            <w:rFonts w:ascii="Times New Roman" w:hAnsi="Times New Roman" w:cs="Times New Roman"/>
          </w:rPr>
        </w:pPr>
        <w:r w:rsidRPr="00B73E21">
          <w:rPr>
            <w:rFonts w:ascii="Times New Roman" w:hAnsi="Times New Roman" w:cs="Times New Roman"/>
          </w:rPr>
          <w:fldChar w:fldCharType="begin"/>
        </w:r>
        <w:r w:rsidRPr="00B73E21">
          <w:rPr>
            <w:rFonts w:ascii="Times New Roman" w:hAnsi="Times New Roman" w:cs="Times New Roman"/>
          </w:rPr>
          <w:instrText xml:space="preserve"> PAGE   \* MERGEFORMAT </w:instrText>
        </w:r>
        <w:r w:rsidRPr="00B73E2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1</w:t>
        </w:r>
        <w:r w:rsidRPr="00B73E2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8229470" w14:textId="77777777" w:rsidR="007D02B4" w:rsidRDefault="007D02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51EBEC" w14:textId="77777777" w:rsidR="007D02B4" w:rsidRDefault="007D02B4" w:rsidP="00351E51">
      <w:pPr>
        <w:spacing w:after="0" w:line="240" w:lineRule="auto"/>
      </w:pPr>
      <w:r>
        <w:separator/>
      </w:r>
    </w:p>
  </w:footnote>
  <w:footnote w:type="continuationSeparator" w:id="0">
    <w:p w14:paraId="5F3A073D" w14:textId="77777777" w:rsidR="007D02B4" w:rsidRDefault="007D02B4" w:rsidP="00351E51">
      <w:pPr>
        <w:spacing w:after="0" w:line="240" w:lineRule="auto"/>
      </w:pPr>
      <w:r>
        <w:continuationSeparator/>
      </w:r>
    </w:p>
  </w:footnote>
  <w:footnote w:type="continuationNotice" w:id="1">
    <w:p w14:paraId="0CDFBB00" w14:textId="77777777" w:rsidR="007D02B4" w:rsidRDefault="007D02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1D710B" w14:textId="704427AD" w:rsidR="007D02B4" w:rsidRPr="00351E51" w:rsidRDefault="007D02B4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83418"/>
    <w:multiLevelType w:val="hybridMultilevel"/>
    <w:tmpl w:val="9940C6C8"/>
    <w:lvl w:ilvl="0" w:tplc="5C800FA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8E71A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CA612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D2526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B0EF1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9812D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A0FC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A1F0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8235D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896A87"/>
    <w:multiLevelType w:val="hybridMultilevel"/>
    <w:tmpl w:val="E4925F4E"/>
    <w:lvl w:ilvl="0" w:tplc="11C4DEC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78C3A2">
      <w:start w:val="1"/>
      <w:numFmt w:val="bullet"/>
      <w:pStyle w:val="List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CE6B7C">
      <w:start w:val="1"/>
      <w:numFmt w:val="bullet"/>
      <w:pStyle w:val="List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270A4"/>
    <w:multiLevelType w:val="hybridMultilevel"/>
    <w:tmpl w:val="08A63578"/>
    <w:lvl w:ilvl="0" w:tplc="CA8612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A8E1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04C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7E0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1A1F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482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FEB1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2C2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F6BD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A3507A"/>
    <w:multiLevelType w:val="hybridMultilevel"/>
    <w:tmpl w:val="5A8C1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6C5CBF"/>
    <w:multiLevelType w:val="hybridMultilevel"/>
    <w:tmpl w:val="79063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772260"/>
    <w:multiLevelType w:val="hybridMultilevel"/>
    <w:tmpl w:val="F1CCE2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940D2A"/>
    <w:multiLevelType w:val="hybridMultilevel"/>
    <w:tmpl w:val="5AC465E6"/>
    <w:lvl w:ilvl="0" w:tplc="24B2348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6641E"/>
    <w:multiLevelType w:val="hybridMultilevel"/>
    <w:tmpl w:val="6CD811D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5058C7EE">
      <w:start w:val="1"/>
      <w:numFmt w:val="bullet"/>
      <w:lvlText w:val="-"/>
      <w:lvlJc w:val="left"/>
      <w:pPr>
        <w:ind w:left="15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3E017153"/>
    <w:multiLevelType w:val="hybridMultilevel"/>
    <w:tmpl w:val="976C8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A5389F"/>
    <w:multiLevelType w:val="hybridMultilevel"/>
    <w:tmpl w:val="DD685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E65941"/>
    <w:multiLevelType w:val="hybridMultilevel"/>
    <w:tmpl w:val="B43E5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B32126"/>
    <w:multiLevelType w:val="multilevel"/>
    <w:tmpl w:val="CE6C9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A9052C9"/>
    <w:multiLevelType w:val="hybridMultilevel"/>
    <w:tmpl w:val="7E1A2BD4"/>
    <w:lvl w:ilvl="0" w:tplc="DE46DB4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B2348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4A421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06BAC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96650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1C5B2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14B12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94F82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6095E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D9B2281"/>
    <w:multiLevelType w:val="hybridMultilevel"/>
    <w:tmpl w:val="C50E6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3D3D4B"/>
    <w:multiLevelType w:val="hybridMultilevel"/>
    <w:tmpl w:val="6DDE5BDC"/>
    <w:lvl w:ilvl="0" w:tplc="7E2614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E63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445B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F24D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6DF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02E7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0A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203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DE10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4856709"/>
    <w:multiLevelType w:val="hybridMultilevel"/>
    <w:tmpl w:val="EF0AD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B969F3"/>
    <w:multiLevelType w:val="hybridMultilevel"/>
    <w:tmpl w:val="C9CAD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B22EC0"/>
    <w:multiLevelType w:val="multilevel"/>
    <w:tmpl w:val="5FC8D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C0A6B2F"/>
    <w:multiLevelType w:val="hybridMultilevel"/>
    <w:tmpl w:val="8BF4A05E"/>
    <w:lvl w:ilvl="0" w:tplc="A91C1FCE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1"/>
  </w:num>
  <w:num w:numId="4">
    <w:abstractNumId w:val="7"/>
  </w:num>
  <w:num w:numId="5">
    <w:abstractNumId w:val="12"/>
  </w:num>
  <w:num w:numId="6">
    <w:abstractNumId w:val="0"/>
  </w:num>
  <w:num w:numId="7">
    <w:abstractNumId w:val="8"/>
  </w:num>
  <w:num w:numId="8">
    <w:abstractNumId w:val="5"/>
  </w:num>
  <w:num w:numId="9">
    <w:abstractNumId w:val="6"/>
  </w:num>
  <w:num w:numId="10">
    <w:abstractNumId w:val="3"/>
  </w:num>
  <w:num w:numId="11">
    <w:abstractNumId w:val="16"/>
  </w:num>
  <w:num w:numId="12">
    <w:abstractNumId w:val="15"/>
  </w:num>
  <w:num w:numId="13">
    <w:abstractNumId w:val="13"/>
  </w:num>
  <w:num w:numId="14">
    <w:abstractNumId w:val="10"/>
  </w:num>
  <w:num w:numId="15">
    <w:abstractNumId w:val="4"/>
  </w:num>
  <w:num w:numId="16">
    <w:abstractNumId w:val="17"/>
  </w:num>
  <w:num w:numId="17">
    <w:abstractNumId w:val="11"/>
  </w:num>
  <w:num w:numId="18">
    <w:abstractNumId w:val="9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OJRD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55x5dfrrepsefwerv0atlw0rpvdtetze5&quot;&gt;ALVD026 EndNote Library&lt;record-ids&gt;&lt;item&gt;1&lt;/item&gt;&lt;item&gt;4&lt;/item&gt;&lt;item&gt;5&lt;/item&gt;&lt;item&gt;6&lt;/item&gt;&lt;item&gt;7&lt;/item&gt;&lt;item&gt;11&lt;/item&gt;&lt;item&gt;17&lt;/item&gt;&lt;item&gt;18&lt;/item&gt;&lt;item&gt;20&lt;/item&gt;&lt;item&gt;22&lt;/item&gt;&lt;item&gt;23&lt;/item&gt;&lt;item&gt;29&lt;/item&gt;&lt;item&gt;30&lt;/item&gt;&lt;item&gt;31&lt;/item&gt;&lt;item&gt;32&lt;/item&gt;&lt;/record-ids&gt;&lt;/item&gt;&lt;/Libraries&gt;"/>
  </w:docVars>
  <w:rsids>
    <w:rsidRoot w:val="00351E51"/>
    <w:rsid w:val="000013E7"/>
    <w:rsid w:val="000014C4"/>
    <w:rsid w:val="00003775"/>
    <w:rsid w:val="000045BD"/>
    <w:rsid w:val="00012FF6"/>
    <w:rsid w:val="00014500"/>
    <w:rsid w:val="00014F9A"/>
    <w:rsid w:val="000171E7"/>
    <w:rsid w:val="00023B50"/>
    <w:rsid w:val="00025271"/>
    <w:rsid w:val="0002662C"/>
    <w:rsid w:val="00030FD4"/>
    <w:rsid w:val="00034B0C"/>
    <w:rsid w:val="00036E3E"/>
    <w:rsid w:val="000408BC"/>
    <w:rsid w:val="00042887"/>
    <w:rsid w:val="000458E0"/>
    <w:rsid w:val="00046B45"/>
    <w:rsid w:val="00050892"/>
    <w:rsid w:val="00050ABC"/>
    <w:rsid w:val="00050F7D"/>
    <w:rsid w:val="0005154C"/>
    <w:rsid w:val="000530C7"/>
    <w:rsid w:val="00054EA8"/>
    <w:rsid w:val="00056336"/>
    <w:rsid w:val="000565F2"/>
    <w:rsid w:val="00057AF2"/>
    <w:rsid w:val="00060215"/>
    <w:rsid w:val="00061B85"/>
    <w:rsid w:val="00062398"/>
    <w:rsid w:val="000635B2"/>
    <w:rsid w:val="00064458"/>
    <w:rsid w:val="0006585C"/>
    <w:rsid w:val="00065EC6"/>
    <w:rsid w:val="00067206"/>
    <w:rsid w:val="000672FD"/>
    <w:rsid w:val="00067CBC"/>
    <w:rsid w:val="00071000"/>
    <w:rsid w:val="00071A4E"/>
    <w:rsid w:val="00072CE0"/>
    <w:rsid w:val="00074E1F"/>
    <w:rsid w:val="00081972"/>
    <w:rsid w:val="000828A5"/>
    <w:rsid w:val="0008408B"/>
    <w:rsid w:val="0008618C"/>
    <w:rsid w:val="00087F7E"/>
    <w:rsid w:val="00093545"/>
    <w:rsid w:val="0009477E"/>
    <w:rsid w:val="00096927"/>
    <w:rsid w:val="00096A39"/>
    <w:rsid w:val="000A19B4"/>
    <w:rsid w:val="000A49F1"/>
    <w:rsid w:val="000B0513"/>
    <w:rsid w:val="000B2CE7"/>
    <w:rsid w:val="000B3927"/>
    <w:rsid w:val="000B39C0"/>
    <w:rsid w:val="000B3BBE"/>
    <w:rsid w:val="000B3CF3"/>
    <w:rsid w:val="000B712F"/>
    <w:rsid w:val="000C0856"/>
    <w:rsid w:val="000C1230"/>
    <w:rsid w:val="000C3739"/>
    <w:rsid w:val="000C50C1"/>
    <w:rsid w:val="000C7173"/>
    <w:rsid w:val="000D4B80"/>
    <w:rsid w:val="000D6142"/>
    <w:rsid w:val="000D74CE"/>
    <w:rsid w:val="000D768C"/>
    <w:rsid w:val="000E2E11"/>
    <w:rsid w:val="000E4152"/>
    <w:rsid w:val="000E5F4F"/>
    <w:rsid w:val="000E7771"/>
    <w:rsid w:val="000F033F"/>
    <w:rsid w:val="000F223C"/>
    <w:rsid w:val="000F2DAF"/>
    <w:rsid w:val="000F3081"/>
    <w:rsid w:val="001026EF"/>
    <w:rsid w:val="00103CD4"/>
    <w:rsid w:val="0010589B"/>
    <w:rsid w:val="00110EA1"/>
    <w:rsid w:val="00111122"/>
    <w:rsid w:val="001111DB"/>
    <w:rsid w:val="00115A47"/>
    <w:rsid w:val="00117981"/>
    <w:rsid w:val="00121B7E"/>
    <w:rsid w:val="00122A18"/>
    <w:rsid w:val="00125212"/>
    <w:rsid w:val="00125545"/>
    <w:rsid w:val="00125650"/>
    <w:rsid w:val="0012607E"/>
    <w:rsid w:val="00132E70"/>
    <w:rsid w:val="00132F0E"/>
    <w:rsid w:val="0013332B"/>
    <w:rsid w:val="0013377D"/>
    <w:rsid w:val="001343D8"/>
    <w:rsid w:val="00134AE5"/>
    <w:rsid w:val="00140D6B"/>
    <w:rsid w:val="001420AB"/>
    <w:rsid w:val="00143769"/>
    <w:rsid w:val="001450C1"/>
    <w:rsid w:val="00152A20"/>
    <w:rsid w:val="0015648F"/>
    <w:rsid w:val="00157182"/>
    <w:rsid w:val="00161A4D"/>
    <w:rsid w:val="00162834"/>
    <w:rsid w:val="001650D9"/>
    <w:rsid w:val="00165351"/>
    <w:rsid w:val="00165920"/>
    <w:rsid w:val="0016760E"/>
    <w:rsid w:val="00171C65"/>
    <w:rsid w:val="00172655"/>
    <w:rsid w:val="001761A2"/>
    <w:rsid w:val="001761D6"/>
    <w:rsid w:val="00176E12"/>
    <w:rsid w:val="00180EEE"/>
    <w:rsid w:val="00181529"/>
    <w:rsid w:val="00183744"/>
    <w:rsid w:val="00187ABE"/>
    <w:rsid w:val="00191139"/>
    <w:rsid w:val="00192C39"/>
    <w:rsid w:val="00193AB1"/>
    <w:rsid w:val="00195C07"/>
    <w:rsid w:val="00197881"/>
    <w:rsid w:val="0019790D"/>
    <w:rsid w:val="001A1180"/>
    <w:rsid w:val="001A200D"/>
    <w:rsid w:val="001A2434"/>
    <w:rsid w:val="001B3E43"/>
    <w:rsid w:val="001B58E6"/>
    <w:rsid w:val="001B5DD7"/>
    <w:rsid w:val="001B6F7C"/>
    <w:rsid w:val="001C061C"/>
    <w:rsid w:val="001C1AF2"/>
    <w:rsid w:val="001C3326"/>
    <w:rsid w:val="001C35FE"/>
    <w:rsid w:val="001C395A"/>
    <w:rsid w:val="001D2A53"/>
    <w:rsid w:val="001D4098"/>
    <w:rsid w:val="001E18F8"/>
    <w:rsid w:val="001E2C4F"/>
    <w:rsid w:val="001E3B04"/>
    <w:rsid w:val="001E70E4"/>
    <w:rsid w:val="001E7D7A"/>
    <w:rsid w:val="001F0AF1"/>
    <w:rsid w:val="001F3291"/>
    <w:rsid w:val="001F5F55"/>
    <w:rsid w:val="001F7EF9"/>
    <w:rsid w:val="001F7FBE"/>
    <w:rsid w:val="00201982"/>
    <w:rsid w:val="00203FF6"/>
    <w:rsid w:val="002068B1"/>
    <w:rsid w:val="002078C8"/>
    <w:rsid w:val="00210981"/>
    <w:rsid w:val="0021160C"/>
    <w:rsid w:val="00212E31"/>
    <w:rsid w:val="00215306"/>
    <w:rsid w:val="00216AF9"/>
    <w:rsid w:val="00221899"/>
    <w:rsid w:val="00223A32"/>
    <w:rsid w:val="002254F9"/>
    <w:rsid w:val="00227967"/>
    <w:rsid w:val="0023060B"/>
    <w:rsid w:val="0023112C"/>
    <w:rsid w:val="0023117E"/>
    <w:rsid w:val="002319AC"/>
    <w:rsid w:val="002321D2"/>
    <w:rsid w:val="002351AE"/>
    <w:rsid w:val="00237337"/>
    <w:rsid w:val="00240370"/>
    <w:rsid w:val="0024046E"/>
    <w:rsid w:val="00240DEE"/>
    <w:rsid w:val="00241980"/>
    <w:rsid w:val="002463F0"/>
    <w:rsid w:val="00246C31"/>
    <w:rsid w:val="00250FF9"/>
    <w:rsid w:val="002540F3"/>
    <w:rsid w:val="002548FC"/>
    <w:rsid w:val="002562F8"/>
    <w:rsid w:val="00256980"/>
    <w:rsid w:val="00257A1C"/>
    <w:rsid w:val="00260135"/>
    <w:rsid w:val="00260D5F"/>
    <w:rsid w:val="002620A6"/>
    <w:rsid w:val="00271D46"/>
    <w:rsid w:val="00276C68"/>
    <w:rsid w:val="002824DF"/>
    <w:rsid w:val="00282EF5"/>
    <w:rsid w:val="00285640"/>
    <w:rsid w:val="00285B05"/>
    <w:rsid w:val="00290805"/>
    <w:rsid w:val="00290C38"/>
    <w:rsid w:val="002915BC"/>
    <w:rsid w:val="0029267D"/>
    <w:rsid w:val="002956CD"/>
    <w:rsid w:val="00295FB3"/>
    <w:rsid w:val="002974B3"/>
    <w:rsid w:val="00297E38"/>
    <w:rsid w:val="002A22D1"/>
    <w:rsid w:val="002A367E"/>
    <w:rsid w:val="002A4273"/>
    <w:rsid w:val="002A4B69"/>
    <w:rsid w:val="002A731F"/>
    <w:rsid w:val="002B0D1A"/>
    <w:rsid w:val="002B1D20"/>
    <w:rsid w:val="002B246B"/>
    <w:rsid w:val="002B4351"/>
    <w:rsid w:val="002B44FE"/>
    <w:rsid w:val="002B5AE5"/>
    <w:rsid w:val="002B5BAE"/>
    <w:rsid w:val="002B6048"/>
    <w:rsid w:val="002C0FDD"/>
    <w:rsid w:val="002C2062"/>
    <w:rsid w:val="002C2AC1"/>
    <w:rsid w:val="002C2F78"/>
    <w:rsid w:val="002C30E8"/>
    <w:rsid w:val="002C46D8"/>
    <w:rsid w:val="002C4D72"/>
    <w:rsid w:val="002C7BB3"/>
    <w:rsid w:val="002D0D0B"/>
    <w:rsid w:val="002D3BCF"/>
    <w:rsid w:val="002D3C49"/>
    <w:rsid w:val="002D43B3"/>
    <w:rsid w:val="002E0F0C"/>
    <w:rsid w:val="002E2411"/>
    <w:rsid w:val="002E320F"/>
    <w:rsid w:val="002E3BB2"/>
    <w:rsid w:val="002E510B"/>
    <w:rsid w:val="002E52B7"/>
    <w:rsid w:val="002E7317"/>
    <w:rsid w:val="002E7590"/>
    <w:rsid w:val="002F4226"/>
    <w:rsid w:val="002F510F"/>
    <w:rsid w:val="002F5576"/>
    <w:rsid w:val="002F56C5"/>
    <w:rsid w:val="002F6755"/>
    <w:rsid w:val="003002BE"/>
    <w:rsid w:val="00303A05"/>
    <w:rsid w:val="00304CDE"/>
    <w:rsid w:val="00305983"/>
    <w:rsid w:val="00307118"/>
    <w:rsid w:val="003109A7"/>
    <w:rsid w:val="00310A39"/>
    <w:rsid w:val="00312220"/>
    <w:rsid w:val="003125CF"/>
    <w:rsid w:val="003126CA"/>
    <w:rsid w:val="00313070"/>
    <w:rsid w:val="00314E59"/>
    <w:rsid w:val="00320A4E"/>
    <w:rsid w:val="003235D5"/>
    <w:rsid w:val="00324C2F"/>
    <w:rsid w:val="00326B22"/>
    <w:rsid w:val="0032742E"/>
    <w:rsid w:val="00327F07"/>
    <w:rsid w:val="00331BA9"/>
    <w:rsid w:val="003328E0"/>
    <w:rsid w:val="00333DAE"/>
    <w:rsid w:val="003359C8"/>
    <w:rsid w:val="00336A6C"/>
    <w:rsid w:val="00340CA4"/>
    <w:rsid w:val="003437D6"/>
    <w:rsid w:val="00346672"/>
    <w:rsid w:val="0034678C"/>
    <w:rsid w:val="00351E51"/>
    <w:rsid w:val="003553DA"/>
    <w:rsid w:val="00356E89"/>
    <w:rsid w:val="00356FEC"/>
    <w:rsid w:val="00360B23"/>
    <w:rsid w:val="00364D55"/>
    <w:rsid w:val="00365087"/>
    <w:rsid w:val="00370185"/>
    <w:rsid w:val="00371029"/>
    <w:rsid w:val="00371E22"/>
    <w:rsid w:val="00372880"/>
    <w:rsid w:val="003740B7"/>
    <w:rsid w:val="00374179"/>
    <w:rsid w:val="00377A5C"/>
    <w:rsid w:val="003830D8"/>
    <w:rsid w:val="003839BE"/>
    <w:rsid w:val="00384E28"/>
    <w:rsid w:val="003863B9"/>
    <w:rsid w:val="00390B0F"/>
    <w:rsid w:val="00391B80"/>
    <w:rsid w:val="0039259A"/>
    <w:rsid w:val="00392DFC"/>
    <w:rsid w:val="003930E1"/>
    <w:rsid w:val="00393D34"/>
    <w:rsid w:val="0039425F"/>
    <w:rsid w:val="00395816"/>
    <w:rsid w:val="00396F5A"/>
    <w:rsid w:val="003975D0"/>
    <w:rsid w:val="003A06A3"/>
    <w:rsid w:val="003A20E1"/>
    <w:rsid w:val="003A553B"/>
    <w:rsid w:val="003A5D0E"/>
    <w:rsid w:val="003B0B91"/>
    <w:rsid w:val="003B166F"/>
    <w:rsid w:val="003B1676"/>
    <w:rsid w:val="003B2463"/>
    <w:rsid w:val="003B28AA"/>
    <w:rsid w:val="003B3067"/>
    <w:rsid w:val="003B4CF1"/>
    <w:rsid w:val="003B697D"/>
    <w:rsid w:val="003C47F7"/>
    <w:rsid w:val="003C56B2"/>
    <w:rsid w:val="003C589D"/>
    <w:rsid w:val="003C5F75"/>
    <w:rsid w:val="003C6AF4"/>
    <w:rsid w:val="003D123D"/>
    <w:rsid w:val="003D20C3"/>
    <w:rsid w:val="003D444E"/>
    <w:rsid w:val="003D54D7"/>
    <w:rsid w:val="003D7771"/>
    <w:rsid w:val="003E0C7D"/>
    <w:rsid w:val="003E2DDB"/>
    <w:rsid w:val="003E30CE"/>
    <w:rsid w:val="003E4635"/>
    <w:rsid w:val="003E4D35"/>
    <w:rsid w:val="003E6AA5"/>
    <w:rsid w:val="003E6C3E"/>
    <w:rsid w:val="003E6CB9"/>
    <w:rsid w:val="003E74DC"/>
    <w:rsid w:val="003E7575"/>
    <w:rsid w:val="003F1E09"/>
    <w:rsid w:val="003F1EFF"/>
    <w:rsid w:val="003F27FA"/>
    <w:rsid w:val="003F4728"/>
    <w:rsid w:val="003F7797"/>
    <w:rsid w:val="0040651B"/>
    <w:rsid w:val="004065D9"/>
    <w:rsid w:val="004068C2"/>
    <w:rsid w:val="004108AB"/>
    <w:rsid w:val="004111FE"/>
    <w:rsid w:val="00412514"/>
    <w:rsid w:val="00413C53"/>
    <w:rsid w:val="00420B6B"/>
    <w:rsid w:val="00424FFC"/>
    <w:rsid w:val="00425D4E"/>
    <w:rsid w:val="0042695F"/>
    <w:rsid w:val="00426C2F"/>
    <w:rsid w:val="00431FA1"/>
    <w:rsid w:val="00434F38"/>
    <w:rsid w:val="00435CB0"/>
    <w:rsid w:val="00436502"/>
    <w:rsid w:val="00443D81"/>
    <w:rsid w:val="004441CE"/>
    <w:rsid w:val="004444A6"/>
    <w:rsid w:val="00445152"/>
    <w:rsid w:val="00446B8D"/>
    <w:rsid w:val="00455452"/>
    <w:rsid w:val="004622A7"/>
    <w:rsid w:val="00465784"/>
    <w:rsid w:val="00465C9F"/>
    <w:rsid w:val="004665AE"/>
    <w:rsid w:val="00467AA9"/>
    <w:rsid w:val="00467F7D"/>
    <w:rsid w:val="004734E7"/>
    <w:rsid w:val="00475AD5"/>
    <w:rsid w:val="00476D46"/>
    <w:rsid w:val="004801AF"/>
    <w:rsid w:val="0048233B"/>
    <w:rsid w:val="00482CCD"/>
    <w:rsid w:val="00483C35"/>
    <w:rsid w:val="00490E83"/>
    <w:rsid w:val="00491035"/>
    <w:rsid w:val="0049136E"/>
    <w:rsid w:val="004914D9"/>
    <w:rsid w:val="00491D9B"/>
    <w:rsid w:val="00493F31"/>
    <w:rsid w:val="00494870"/>
    <w:rsid w:val="00497FCB"/>
    <w:rsid w:val="004A03DD"/>
    <w:rsid w:val="004A0E80"/>
    <w:rsid w:val="004A5C0C"/>
    <w:rsid w:val="004A6203"/>
    <w:rsid w:val="004B2930"/>
    <w:rsid w:val="004B2C43"/>
    <w:rsid w:val="004B494A"/>
    <w:rsid w:val="004B4DCC"/>
    <w:rsid w:val="004B51EE"/>
    <w:rsid w:val="004B5FE9"/>
    <w:rsid w:val="004B60AC"/>
    <w:rsid w:val="004C0178"/>
    <w:rsid w:val="004C1748"/>
    <w:rsid w:val="004C1C0E"/>
    <w:rsid w:val="004C4202"/>
    <w:rsid w:val="004D1A85"/>
    <w:rsid w:val="004D2998"/>
    <w:rsid w:val="004D2A00"/>
    <w:rsid w:val="004D77C2"/>
    <w:rsid w:val="004E28B6"/>
    <w:rsid w:val="004E339F"/>
    <w:rsid w:val="004E66DB"/>
    <w:rsid w:val="004E6882"/>
    <w:rsid w:val="004E6920"/>
    <w:rsid w:val="004E6A52"/>
    <w:rsid w:val="004F1E9E"/>
    <w:rsid w:val="004F2AF8"/>
    <w:rsid w:val="004F33BF"/>
    <w:rsid w:val="004F7F2B"/>
    <w:rsid w:val="005001F7"/>
    <w:rsid w:val="00501BF0"/>
    <w:rsid w:val="005030A6"/>
    <w:rsid w:val="00505B08"/>
    <w:rsid w:val="0050769B"/>
    <w:rsid w:val="00512E4F"/>
    <w:rsid w:val="005159E5"/>
    <w:rsid w:val="00515E1E"/>
    <w:rsid w:val="00517072"/>
    <w:rsid w:val="00517515"/>
    <w:rsid w:val="0052051B"/>
    <w:rsid w:val="00521609"/>
    <w:rsid w:val="005247FC"/>
    <w:rsid w:val="005248E4"/>
    <w:rsid w:val="00525F1A"/>
    <w:rsid w:val="005261F4"/>
    <w:rsid w:val="0052683B"/>
    <w:rsid w:val="00531511"/>
    <w:rsid w:val="00534873"/>
    <w:rsid w:val="005356A9"/>
    <w:rsid w:val="0053625A"/>
    <w:rsid w:val="00541295"/>
    <w:rsid w:val="005436F4"/>
    <w:rsid w:val="0054387A"/>
    <w:rsid w:val="005466D1"/>
    <w:rsid w:val="0055480F"/>
    <w:rsid w:val="00555DB8"/>
    <w:rsid w:val="00556C5B"/>
    <w:rsid w:val="00557555"/>
    <w:rsid w:val="00563C3A"/>
    <w:rsid w:val="0056669B"/>
    <w:rsid w:val="005726E4"/>
    <w:rsid w:val="00577E43"/>
    <w:rsid w:val="005805EB"/>
    <w:rsid w:val="00582606"/>
    <w:rsid w:val="005836B5"/>
    <w:rsid w:val="005919C3"/>
    <w:rsid w:val="00591F8C"/>
    <w:rsid w:val="00594364"/>
    <w:rsid w:val="005974B4"/>
    <w:rsid w:val="005A0560"/>
    <w:rsid w:val="005A18BE"/>
    <w:rsid w:val="005A43A0"/>
    <w:rsid w:val="005A71AF"/>
    <w:rsid w:val="005B241A"/>
    <w:rsid w:val="005B25B0"/>
    <w:rsid w:val="005B6A93"/>
    <w:rsid w:val="005C3F3E"/>
    <w:rsid w:val="005C42C6"/>
    <w:rsid w:val="005C6A4B"/>
    <w:rsid w:val="005C711E"/>
    <w:rsid w:val="005D23E7"/>
    <w:rsid w:val="005D430D"/>
    <w:rsid w:val="005D43EA"/>
    <w:rsid w:val="005D4679"/>
    <w:rsid w:val="005D4AEF"/>
    <w:rsid w:val="005D7ABF"/>
    <w:rsid w:val="005E0444"/>
    <w:rsid w:val="005E34E1"/>
    <w:rsid w:val="005E44E3"/>
    <w:rsid w:val="005E6B3D"/>
    <w:rsid w:val="005F0772"/>
    <w:rsid w:val="005F0C6B"/>
    <w:rsid w:val="005F625E"/>
    <w:rsid w:val="005F6850"/>
    <w:rsid w:val="00600D02"/>
    <w:rsid w:val="0060112D"/>
    <w:rsid w:val="0060147C"/>
    <w:rsid w:val="006026E8"/>
    <w:rsid w:val="00602E76"/>
    <w:rsid w:val="0060566D"/>
    <w:rsid w:val="006061BF"/>
    <w:rsid w:val="00606873"/>
    <w:rsid w:val="0060782A"/>
    <w:rsid w:val="00610ED3"/>
    <w:rsid w:val="006112F8"/>
    <w:rsid w:val="00614602"/>
    <w:rsid w:val="0061467A"/>
    <w:rsid w:val="006152A1"/>
    <w:rsid w:val="006153CB"/>
    <w:rsid w:val="006170DA"/>
    <w:rsid w:val="00617BF2"/>
    <w:rsid w:val="00623E05"/>
    <w:rsid w:val="0062411B"/>
    <w:rsid w:val="00624268"/>
    <w:rsid w:val="00624F8E"/>
    <w:rsid w:val="006273FC"/>
    <w:rsid w:val="0063125F"/>
    <w:rsid w:val="00632A6E"/>
    <w:rsid w:val="006346D3"/>
    <w:rsid w:val="00635925"/>
    <w:rsid w:val="006361BF"/>
    <w:rsid w:val="006371B1"/>
    <w:rsid w:val="00640AD7"/>
    <w:rsid w:val="00642C38"/>
    <w:rsid w:val="00642D4C"/>
    <w:rsid w:val="00644191"/>
    <w:rsid w:val="00644E61"/>
    <w:rsid w:val="00644ED2"/>
    <w:rsid w:val="00645F31"/>
    <w:rsid w:val="00645F6E"/>
    <w:rsid w:val="006464A6"/>
    <w:rsid w:val="006502B1"/>
    <w:rsid w:val="0065047B"/>
    <w:rsid w:val="0065120C"/>
    <w:rsid w:val="006610AC"/>
    <w:rsid w:val="00662867"/>
    <w:rsid w:val="006701EB"/>
    <w:rsid w:val="00670E9D"/>
    <w:rsid w:val="006713B1"/>
    <w:rsid w:val="00675713"/>
    <w:rsid w:val="0067756E"/>
    <w:rsid w:val="00680305"/>
    <w:rsid w:val="006862C4"/>
    <w:rsid w:val="00686376"/>
    <w:rsid w:val="00686597"/>
    <w:rsid w:val="00686925"/>
    <w:rsid w:val="00690599"/>
    <w:rsid w:val="006924F3"/>
    <w:rsid w:val="0069286F"/>
    <w:rsid w:val="006935A4"/>
    <w:rsid w:val="00695BA3"/>
    <w:rsid w:val="00697514"/>
    <w:rsid w:val="00697FC5"/>
    <w:rsid w:val="006A24B1"/>
    <w:rsid w:val="006A50B8"/>
    <w:rsid w:val="006A65AA"/>
    <w:rsid w:val="006B2C58"/>
    <w:rsid w:val="006B755B"/>
    <w:rsid w:val="006C2516"/>
    <w:rsid w:val="006C5CDD"/>
    <w:rsid w:val="006C5D2F"/>
    <w:rsid w:val="006C5EE2"/>
    <w:rsid w:val="006C757A"/>
    <w:rsid w:val="006D08D0"/>
    <w:rsid w:val="006D1949"/>
    <w:rsid w:val="006D339D"/>
    <w:rsid w:val="006D5C6C"/>
    <w:rsid w:val="006D5FD8"/>
    <w:rsid w:val="006D703C"/>
    <w:rsid w:val="006E0687"/>
    <w:rsid w:val="006E1AAF"/>
    <w:rsid w:val="006E6CA4"/>
    <w:rsid w:val="006E7FD2"/>
    <w:rsid w:val="006F0403"/>
    <w:rsid w:val="006F1D92"/>
    <w:rsid w:val="006F43F6"/>
    <w:rsid w:val="006F708D"/>
    <w:rsid w:val="006F7CEC"/>
    <w:rsid w:val="007009C6"/>
    <w:rsid w:val="00705B53"/>
    <w:rsid w:val="0070691F"/>
    <w:rsid w:val="007142A4"/>
    <w:rsid w:val="0071463C"/>
    <w:rsid w:val="00717A11"/>
    <w:rsid w:val="00720BC7"/>
    <w:rsid w:val="00722225"/>
    <w:rsid w:val="0072240A"/>
    <w:rsid w:val="00723680"/>
    <w:rsid w:val="00723FD4"/>
    <w:rsid w:val="00724DEF"/>
    <w:rsid w:val="00726C52"/>
    <w:rsid w:val="0072772E"/>
    <w:rsid w:val="0073134B"/>
    <w:rsid w:val="00731875"/>
    <w:rsid w:val="007362A7"/>
    <w:rsid w:val="007369E3"/>
    <w:rsid w:val="00737D6A"/>
    <w:rsid w:val="007415C4"/>
    <w:rsid w:val="007419EF"/>
    <w:rsid w:val="00741A3A"/>
    <w:rsid w:val="0074309C"/>
    <w:rsid w:val="00744C54"/>
    <w:rsid w:val="00744D23"/>
    <w:rsid w:val="00745973"/>
    <w:rsid w:val="00746DFC"/>
    <w:rsid w:val="0074755F"/>
    <w:rsid w:val="007510EC"/>
    <w:rsid w:val="00752043"/>
    <w:rsid w:val="00752110"/>
    <w:rsid w:val="00752AC7"/>
    <w:rsid w:val="00753F5C"/>
    <w:rsid w:val="007572EC"/>
    <w:rsid w:val="00760722"/>
    <w:rsid w:val="007651C9"/>
    <w:rsid w:val="00771B25"/>
    <w:rsid w:val="00771CBA"/>
    <w:rsid w:val="00772141"/>
    <w:rsid w:val="007724A2"/>
    <w:rsid w:val="00773F7B"/>
    <w:rsid w:val="00775C8B"/>
    <w:rsid w:val="00776664"/>
    <w:rsid w:val="0077674B"/>
    <w:rsid w:val="0077730B"/>
    <w:rsid w:val="007807F0"/>
    <w:rsid w:val="007852E0"/>
    <w:rsid w:val="00785A8C"/>
    <w:rsid w:val="00790ABE"/>
    <w:rsid w:val="00790DFD"/>
    <w:rsid w:val="007925D0"/>
    <w:rsid w:val="007946F5"/>
    <w:rsid w:val="00794795"/>
    <w:rsid w:val="00797E52"/>
    <w:rsid w:val="007A0612"/>
    <w:rsid w:val="007A3E4D"/>
    <w:rsid w:val="007A40E6"/>
    <w:rsid w:val="007A4C1D"/>
    <w:rsid w:val="007A5074"/>
    <w:rsid w:val="007A67BE"/>
    <w:rsid w:val="007A717F"/>
    <w:rsid w:val="007B2887"/>
    <w:rsid w:val="007B3688"/>
    <w:rsid w:val="007B416A"/>
    <w:rsid w:val="007B5EF8"/>
    <w:rsid w:val="007C0BEB"/>
    <w:rsid w:val="007C283F"/>
    <w:rsid w:val="007C2F16"/>
    <w:rsid w:val="007C5BBB"/>
    <w:rsid w:val="007C5CE2"/>
    <w:rsid w:val="007D02B4"/>
    <w:rsid w:val="007D1C3D"/>
    <w:rsid w:val="007D384C"/>
    <w:rsid w:val="007D3A04"/>
    <w:rsid w:val="007D4647"/>
    <w:rsid w:val="007D4CF3"/>
    <w:rsid w:val="007D5D7E"/>
    <w:rsid w:val="007D6C72"/>
    <w:rsid w:val="007E314C"/>
    <w:rsid w:val="007E3584"/>
    <w:rsid w:val="007E4F5C"/>
    <w:rsid w:val="007E729A"/>
    <w:rsid w:val="007F17AC"/>
    <w:rsid w:val="007F1C19"/>
    <w:rsid w:val="007F1C67"/>
    <w:rsid w:val="007F46F7"/>
    <w:rsid w:val="007F5D2E"/>
    <w:rsid w:val="008002B6"/>
    <w:rsid w:val="00801F8E"/>
    <w:rsid w:val="008024A8"/>
    <w:rsid w:val="00802597"/>
    <w:rsid w:val="00803C7B"/>
    <w:rsid w:val="00804234"/>
    <w:rsid w:val="00807A78"/>
    <w:rsid w:val="00812104"/>
    <w:rsid w:val="00812996"/>
    <w:rsid w:val="00814665"/>
    <w:rsid w:val="00814B96"/>
    <w:rsid w:val="00815A9C"/>
    <w:rsid w:val="008202F2"/>
    <w:rsid w:val="008209EE"/>
    <w:rsid w:val="00821742"/>
    <w:rsid w:val="00824831"/>
    <w:rsid w:val="008263B4"/>
    <w:rsid w:val="0082697C"/>
    <w:rsid w:val="00827360"/>
    <w:rsid w:val="0083103F"/>
    <w:rsid w:val="00831E83"/>
    <w:rsid w:val="00832263"/>
    <w:rsid w:val="00832705"/>
    <w:rsid w:val="00834234"/>
    <w:rsid w:val="008342D4"/>
    <w:rsid w:val="00835957"/>
    <w:rsid w:val="00836BEA"/>
    <w:rsid w:val="00837488"/>
    <w:rsid w:val="00843E50"/>
    <w:rsid w:val="00846804"/>
    <w:rsid w:val="0085210E"/>
    <w:rsid w:val="00852CB8"/>
    <w:rsid w:val="00853A93"/>
    <w:rsid w:val="00855D8F"/>
    <w:rsid w:val="00855E25"/>
    <w:rsid w:val="00856A3A"/>
    <w:rsid w:val="00857B22"/>
    <w:rsid w:val="00863B9B"/>
    <w:rsid w:val="00865714"/>
    <w:rsid w:val="00865FAF"/>
    <w:rsid w:val="00866BEF"/>
    <w:rsid w:val="00870AC2"/>
    <w:rsid w:val="00872609"/>
    <w:rsid w:val="008728AB"/>
    <w:rsid w:val="00872B71"/>
    <w:rsid w:val="0087420B"/>
    <w:rsid w:val="00874D0A"/>
    <w:rsid w:val="0087639A"/>
    <w:rsid w:val="00880E90"/>
    <w:rsid w:val="00881695"/>
    <w:rsid w:val="00884B04"/>
    <w:rsid w:val="008927FA"/>
    <w:rsid w:val="00895023"/>
    <w:rsid w:val="008954C4"/>
    <w:rsid w:val="00895A77"/>
    <w:rsid w:val="0089616A"/>
    <w:rsid w:val="00896E17"/>
    <w:rsid w:val="008A03AB"/>
    <w:rsid w:val="008A0C45"/>
    <w:rsid w:val="008A3052"/>
    <w:rsid w:val="008A552C"/>
    <w:rsid w:val="008A5D4A"/>
    <w:rsid w:val="008A5FF2"/>
    <w:rsid w:val="008A60AA"/>
    <w:rsid w:val="008A70C0"/>
    <w:rsid w:val="008A7185"/>
    <w:rsid w:val="008B0B39"/>
    <w:rsid w:val="008B2623"/>
    <w:rsid w:val="008B32E4"/>
    <w:rsid w:val="008B3762"/>
    <w:rsid w:val="008B3E7C"/>
    <w:rsid w:val="008B5F19"/>
    <w:rsid w:val="008B5F6C"/>
    <w:rsid w:val="008B7E9D"/>
    <w:rsid w:val="008B7F5E"/>
    <w:rsid w:val="008C1E4D"/>
    <w:rsid w:val="008C1F8D"/>
    <w:rsid w:val="008C3D03"/>
    <w:rsid w:val="008C6045"/>
    <w:rsid w:val="008C6822"/>
    <w:rsid w:val="008D0E4D"/>
    <w:rsid w:val="008D1514"/>
    <w:rsid w:val="008D48EF"/>
    <w:rsid w:val="008D4959"/>
    <w:rsid w:val="008D63FC"/>
    <w:rsid w:val="008E076A"/>
    <w:rsid w:val="008E11BE"/>
    <w:rsid w:val="008E14B8"/>
    <w:rsid w:val="008E56AE"/>
    <w:rsid w:val="008E5DA6"/>
    <w:rsid w:val="008E6A43"/>
    <w:rsid w:val="008E786E"/>
    <w:rsid w:val="008E7A43"/>
    <w:rsid w:val="008F1CCF"/>
    <w:rsid w:val="008F3D51"/>
    <w:rsid w:val="008F7B9B"/>
    <w:rsid w:val="0090051C"/>
    <w:rsid w:val="00901D42"/>
    <w:rsid w:val="0090256B"/>
    <w:rsid w:val="009029E7"/>
    <w:rsid w:val="00902F7D"/>
    <w:rsid w:val="00903A9E"/>
    <w:rsid w:val="00903B40"/>
    <w:rsid w:val="00907502"/>
    <w:rsid w:val="009079BB"/>
    <w:rsid w:val="00912223"/>
    <w:rsid w:val="00914A81"/>
    <w:rsid w:val="00917ABF"/>
    <w:rsid w:val="00920BC6"/>
    <w:rsid w:val="0092278B"/>
    <w:rsid w:val="00923D32"/>
    <w:rsid w:val="00923DC3"/>
    <w:rsid w:val="00924250"/>
    <w:rsid w:val="0092728A"/>
    <w:rsid w:val="00931C83"/>
    <w:rsid w:val="00932291"/>
    <w:rsid w:val="00932568"/>
    <w:rsid w:val="00932E7A"/>
    <w:rsid w:val="00935EF9"/>
    <w:rsid w:val="00940A76"/>
    <w:rsid w:val="00943EF2"/>
    <w:rsid w:val="00944F89"/>
    <w:rsid w:val="00947721"/>
    <w:rsid w:val="009479D9"/>
    <w:rsid w:val="009510B9"/>
    <w:rsid w:val="0095212B"/>
    <w:rsid w:val="00954DE6"/>
    <w:rsid w:val="0095594E"/>
    <w:rsid w:val="00957BF3"/>
    <w:rsid w:val="00963301"/>
    <w:rsid w:val="00963EEB"/>
    <w:rsid w:val="009655C9"/>
    <w:rsid w:val="00965B31"/>
    <w:rsid w:val="00966737"/>
    <w:rsid w:val="00967CC9"/>
    <w:rsid w:val="00970033"/>
    <w:rsid w:val="009723E3"/>
    <w:rsid w:val="00972DCD"/>
    <w:rsid w:val="0097684D"/>
    <w:rsid w:val="00977174"/>
    <w:rsid w:val="00977216"/>
    <w:rsid w:val="0098158C"/>
    <w:rsid w:val="00984AA0"/>
    <w:rsid w:val="009857FC"/>
    <w:rsid w:val="00985F15"/>
    <w:rsid w:val="009863C0"/>
    <w:rsid w:val="00990104"/>
    <w:rsid w:val="00991EFE"/>
    <w:rsid w:val="00992411"/>
    <w:rsid w:val="00994D80"/>
    <w:rsid w:val="0099578C"/>
    <w:rsid w:val="00997DB8"/>
    <w:rsid w:val="009A1661"/>
    <w:rsid w:val="009A2055"/>
    <w:rsid w:val="009A2D52"/>
    <w:rsid w:val="009A739F"/>
    <w:rsid w:val="009B1701"/>
    <w:rsid w:val="009B17D0"/>
    <w:rsid w:val="009B212F"/>
    <w:rsid w:val="009B2E1F"/>
    <w:rsid w:val="009B49E3"/>
    <w:rsid w:val="009B4BCF"/>
    <w:rsid w:val="009B60CB"/>
    <w:rsid w:val="009B6AB2"/>
    <w:rsid w:val="009B79AC"/>
    <w:rsid w:val="009C0201"/>
    <w:rsid w:val="009C10B2"/>
    <w:rsid w:val="009C2F4D"/>
    <w:rsid w:val="009C37B2"/>
    <w:rsid w:val="009C4B44"/>
    <w:rsid w:val="009C5106"/>
    <w:rsid w:val="009C539B"/>
    <w:rsid w:val="009D0191"/>
    <w:rsid w:val="009D4E12"/>
    <w:rsid w:val="009D7E7D"/>
    <w:rsid w:val="009E16E3"/>
    <w:rsid w:val="009E2C81"/>
    <w:rsid w:val="009E333B"/>
    <w:rsid w:val="009E6238"/>
    <w:rsid w:val="009E664D"/>
    <w:rsid w:val="009F1EFE"/>
    <w:rsid w:val="009F3E3E"/>
    <w:rsid w:val="009F5979"/>
    <w:rsid w:val="009F75E0"/>
    <w:rsid w:val="00A00128"/>
    <w:rsid w:val="00A00C1D"/>
    <w:rsid w:val="00A02601"/>
    <w:rsid w:val="00A10ABB"/>
    <w:rsid w:val="00A10D72"/>
    <w:rsid w:val="00A163DD"/>
    <w:rsid w:val="00A221CB"/>
    <w:rsid w:val="00A22E9F"/>
    <w:rsid w:val="00A23C8E"/>
    <w:rsid w:val="00A25F9E"/>
    <w:rsid w:val="00A34CF4"/>
    <w:rsid w:val="00A415B1"/>
    <w:rsid w:val="00A4262A"/>
    <w:rsid w:val="00A4473E"/>
    <w:rsid w:val="00A46049"/>
    <w:rsid w:val="00A4635C"/>
    <w:rsid w:val="00A50636"/>
    <w:rsid w:val="00A564EC"/>
    <w:rsid w:val="00A5654A"/>
    <w:rsid w:val="00A56AC6"/>
    <w:rsid w:val="00A61E4C"/>
    <w:rsid w:val="00A6581E"/>
    <w:rsid w:val="00A70792"/>
    <w:rsid w:val="00A72AE7"/>
    <w:rsid w:val="00A7335F"/>
    <w:rsid w:val="00A74013"/>
    <w:rsid w:val="00A74489"/>
    <w:rsid w:val="00A7531D"/>
    <w:rsid w:val="00A77F69"/>
    <w:rsid w:val="00A8036F"/>
    <w:rsid w:val="00A8042F"/>
    <w:rsid w:val="00A808C3"/>
    <w:rsid w:val="00A81FB7"/>
    <w:rsid w:val="00A826D8"/>
    <w:rsid w:val="00A859C8"/>
    <w:rsid w:val="00A8671A"/>
    <w:rsid w:val="00A87D46"/>
    <w:rsid w:val="00AA013F"/>
    <w:rsid w:val="00AA398B"/>
    <w:rsid w:val="00AA555F"/>
    <w:rsid w:val="00AA5B94"/>
    <w:rsid w:val="00AB13A3"/>
    <w:rsid w:val="00AB4D46"/>
    <w:rsid w:val="00AB5CC2"/>
    <w:rsid w:val="00AC22D8"/>
    <w:rsid w:val="00AC3333"/>
    <w:rsid w:val="00AC4522"/>
    <w:rsid w:val="00AD1210"/>
    <w:rsid w:val="00AD1C4B"/>
    <w:rsid w:val="00AD324C"/>
    <w:rsid w:val="00AD5812"/>
    <w:rsid w:val="00AE2F24"/>
    <w:rsid w:val="00AE42C3"/>
    <w:rsid w:val="00AE668E"/>
    <w:rsid w:val="00AE66E9"/>
    <w:rsid w:val="00AE6C8D"/>
    <w:rsid w:val="00AF2E8B"/>
    <w:rsid w:val="00AF5469"/>
    <w:rsid w:val="00AF6834"/>
    <w:rsid w:val="00B01500"/>
    <w:rsid w:val="00B01ECA"/>
    <w:rsid w:val="00B052D4"/>
    <w:rsid w:val="00B06140"/>
    <w:rsid w:val="00B06A23"/>
    <w:rsid w:val="00B13290"/>
    <w:rsid w:val="00B15953"/>
    <w:rsid w:val="00B20A98"/>
    <w:rsid w:val="00B20CB5"/>
    <w:rsid w:val="00B2426E"/>
    <w:rsid w:val="00B24AB7"/>
    <w:rsid w:val="00B24DD1"/>
    <w:rsid w:val="00B32665"/>
    <w:rsid w:val="00B3389E"/>
    <w:rsid w:val="00B34602"/>
    <w:rsid w:val="00B431B2"/>
    <w:rsid w:val="00B45D5B"/>
    <w:rsid w:val="00B45DE4"/>
    <w:rsid w:val="00B5235B"/>
    <w:rsid w:val="00B57A12"/>
    <w:rsid w:val="00B639EA"/>
    <w:rsid w:val="00B65816"/>
    <w:rsid w:val="00B72CE0"/>
    <w:rsid w:val="00B73E21"/>
    <w:rsid w:val="00B74110"/>
    <w:rsid w:val="00B776AD"/>
    <w:rsid w:val="00B84B82"/>
    <w:rsid w:val="00B852A7"/>
    <w:rsid w:val="00B87FF4"/>
    <w:rsid w:val="00B918AE"/>
    <w:rsid w:val="00B91F09"/>
    <w:rsid w:val="00B92A7A"/>
    <w:rsid w:val="00BA09BC"/>
    <w:rsid w:val="00BA3933"/>
    <w:rsid w:val="00BA57CA"/>
    <w:rsid w:val="00BA5949"/>
    <w:rsid w:val="00BA6996"/>
    <w:rsid w:val="00BA6A7F"/>
    <w:rsid w:val="00BB35AC"/>
    <w:rsid w:val="00BB4242"/>
    <w:rsid w:val="00BB535F"/>
    <w:rsid w:val="00BB5B80"/>
    <w:rsid w:val="00BB7CA8"/>
    <w:rsid w:val="00BC0A0F"/>
    <w:rsid w:val="00BC15ED"/>
    <w:rsid w:val="00BC3AD8"/>
    <w:rsid w:val="00BC599B"/>
    <w:rsid w:val="00BC7790"/>
    <w:rsid w:val="00BD3DA2"/>
    <w:rsid w:val="00BD5769"/>
    <w:rsid w:val="00BD57AB"/>
    <w:rsid w:val="00BD5861"/>
    <w:rsid w:val="00BD746B"/>
    <w:rsid w:val="00BE2FB6"/>
    <w:rsid w:val="00BE3992"/>
    <w:rsid w:val="00BE5292"/>
    <w:rsid w:val="00BE64F4"/>
    <w:rsid w:val="00BE68EA"/>
    <w:rsid w:val="00BE70A3"/>
    <w:rsid w:val="00BF12F7"/>
    <w:rsid w:val="00C03FAE"/>
    <w:rsid w:val="00C05064"/>
    <w:rsid w:val="00C053C9"/>
    <w:rsid w:val="00C06E3A"/>
    <w:rsid w:val="00C1110C"/>
    <w:rsid w:val="00C14AB4"/>
    <w:rsid w:val="00C15FEB"/>
    <w:rsid w:val="00C2040F"/>
    <w:rsid w:val="00C2282F"/>
    <w:rsid w:val="00C23F32"/>
    <w:rsid w:val="00C30B57"/>
    <w:rsid w:val="00C32B07"/>
    <w:rsid w:val="00C34B7D"/>
    <w:rsid w:val="00C36999"/>
    <w:rsid w:val="00C40664"/>
    <w:rsid w:val="00C40C41"/>
    <w:rsid w:val="00C418D7"/>
    <w:rsid w:val="00C42CAF"/>
    <w:rsid w:val="00C4745B"/>
    <w:rsid w:val="00C51052"/>
    <w:rsid w:val="00C52B7C"/>
    <w:rsid w:val="00C52C02"/>
    <w:rsid w:val="00C52D68"/>
    <w:rsid w:val="00C53B6A"/>
    <w:rsid w:val="00C5478F"/>
    <w:rsid w:val="00C5525B"/>
    <w:rsid w:val="00C55460"/>
    <w:rsid w:val="00C57B30"/>
    <w:rsid w:val="00C6323B"/>
    <w:rsid w:val="00C64D21"/>
    <w:rsid w:val="00C666BF"/>
    <w:rsid w:val="00C729F5"/>
    <w:rsid w:val="00C748CF"/>
    <w:rsid w:val="00C75EF9"/>
    <w:rsid w:val="00C76F1F"/>
    <w:rsid w:val="00C83E58"/>
    <w:rsid w:val="00C8519A"/>
    <w:rsid w:val="00C86FE8"/>
    <w:rsid w:val="00C92150"/>
    <w:rsid w:val="00C9254B"/>
    <w:rsid w:val="00C95DDE"/>
    <w:rsid w:val="00C97E40"/>
    <w:rsid w:val="00CA0A1E"/>
    <w:rsid w:val="00CA19E4"/>
    <w:rsid w:val="00CA3166"/>
    <w:rsid w:val="00CA6823"/>
    <w:rsid w:val="00CB12E1"/>
    <w:rsid w:val="00CB21B8"/>
    <w:rsid w:val="00CB3AC6"/>
    <w:rsid w:val="00CB4FF5"/>
    <w:rsid w:val="00CB64D1"/>
    <w:rsid w:val="00CB64E1"/>
    <w:rsid w:val="00CB67D1"/>
    <w:rsid w:val="00CB6DBD"/>
    <w:rsid w:val="00CC50CC"/>
    <w:rsid w:val="00CC5508"/>
    <w:rsid w:val="00CC571E"/>
    <w:rsid w:val="00CC70FE"/>
    <w:rsid w:val="00CC7B0B"/>
    <w:rsid w:val="00CD299D"/>
    <w:rsid w:val="00CD3098"/>
    <w:rsid w:val="00CD4A53"/>
    <w:rsid w:val="00CD603F"/>
    <w:rsid w:val="00CD6625"/>
    <w:rsid w:val="00CD7FCD"/>
    <w:rsid w:val="00CE4E48"/>
    <w:rsid w:val="00CE7698"/>
    <w:rsid w:val="00CF0EA7"/>
    <w:rsid w:val="00CF5BDC"/>
    <w:rsid w:val="00CF6E61"/>
    <w:rsid w:val="00CF7928"/>
    <w:rsid w:val="00CF7EDE"/>
    <w:rsid w:val="00D024F6"/>
    <w:rsid w:val="00D026B4"/>
    <w:rsid w:val="00D028A8"/>
    <w:rsid w:val="00D0600B"/>
    <w:rsid w:val="00D06F88"/>
    <w:rsid w:val="00D07F22"/>
    <w:rsid w:val="00D11C2A"/>
    <w:rsid w:val="00D126E9"/>
    <w:rsid w:val="00D13D5C"/>
    <w:rsid w:val="00D152D3"/>
    <w:rsid w:val="00D15FAA"/>
    <w:rsid w:val="00D1706A"/>
    <w:rsid w:val="00D177E3"/>
    <w:rsid w:val="00D21DE9"/>
    <w:rsid w:val="00D23B2E"/>
    <w:rsid w:val="00D25620"/>
    <w:rsid w:val="00D315D0"/>
    <w:rsid w:val="00D3557E"/>
    <w:rsid w:val="00D36518"/>
    <w:rsid w:val="00D40BE9"/>
    <w:rsid w:val="00D41B25"/>
    <w:rsid w:val="00D45F90"/>
    <w:rsid w:val="00D46A88"/>
    <w:rsid w:val="00D50248"/>
    <w:rsid w:val="00D541FC"/>
    <w:rsid w:val="00D54FD4"/>
    <w:rsid w:val="00D55EB0"/>
    <w:rsid w:val="00D600EB"/>
    <w:rsid w:val="00D608B1"/>
    <w:rsid w:val="00D624E3"/>
    <w:rsid w:val="00D63CEF"/>
    <w:rsid w:val="00D64415"/>
    <w:rsid w:val="00D661DD"/>
    <w:rsid w:val="00D70A40"/>
    <w:rsid w:val="00D72C26"/>
    <w:rsid w:val="00D74CB0"/>
    <w:rsid w:val="00D76B4C"/>
    <w:rsid w:val="00D77384"/>
    <w:rsid w:val="00D77FA9"/>
    <w:rsid w:val="00D8188A"/>
    <w:rsid w:val="00D81AD0"/>
    <w:rsid w:val="00D86442"/>
    <w:rsid w:val="00D90D66"/>
    <w:rsid w:val="00D9307A"/>
    <w:rsid w:val="00D951ED"/>
    <w:rsid w:val="00D95818"/>
    <w:rsid w:val="00D96EE8"/>
    <w:rsid w:val="00DA2066"/>
    <w:rsid w:val="00DA32D4"/>
    <w:rsid w:val="00DA36F8"/>
    <w:rsid w:val="00DA55F1"/>
    <w:rsid w:val="00DA6286"/>
    <w:rsid w:val="00DB22F9"/>
    <w:rsid w:val="00DB40BE"/>
    <w:rsid w:val="00DB43B6"/>
    <w:rsid w:val="00DB6943"/>
    <w:rsid w:val="00DB7E27"/>
    <w:rsid w:val="00DC6D8F"/>
    <w:rsid w:val="00DC74F1"/>
    <w:rsid w:val="00DD0309"/>
    <w:rsid w:val="00DD169F"/>
    <w:rsid w:val="00DD2E0F"/>
    <w:rsid w:val="00DD74FA"/>
    <w:rsid w:val="00DD7BA8"/>
    <w:rsid w:val="00DE0820"/>
    <w:rsid w:val="00DE3FC2"/>
    <w:rsid w:val="00DE43D9"/>
    <w:rsid w:val="00DE4AA3"/>
    <w:rsid w:val="00DE557D"/>
    <w:rsid w:val="00DE5697"/>
    <w:rsid w:val="00DE58FF"/>
    <w:rsid w:val="00DE6B8B"/>
    <w:rsid w:val="00DF1D1D"/>
    <w:rsid w:val="00DF2ECE"/>
    <w:rsid w:val="00DF34BE"/>
    <w:rsid w:val="00DF52EC"/>
    <w:rsid w:val="00DF59ED"/>
    <w:rsid w:val="00DF5AF7"/>
    <w:rsid w:val="00E002FF"/>
    <w:rsid w:val="00E00A69"/>
    <w:rsid w:val="00E01E52"/>
    <w:rsid w:val="00E02F61"/>
    <w:rsid w:val="00E03224"/>
    <w:rsid w:val="00E04331"/>
    <w:rsid w:val="00E050EC"/>
    <w:rsid w:val="00E05A3B"/>
    <w:rsid w:val="00E10FA0"/>
    <w:rsid w:val="00E13E78"/>
    <w:rsid w:val="00E14394"/>
    <w:rsid w:val="00E162D7"/>
    <w:rsid w:val="00E16DAA"/>
    <w:rsid w:val="00E20447"/>
    <w:rsid w:val="00E2069E"/>
    <w:rsid w:val="00E23434"/>
    <w:rsid w:val="00E2368D"/>
    <w:rsid w:val="00E24423"/>
    <w:rsid w:val="00E24970"/>
    <w:rsid w:val="00E2576A"/>
    <w:rsid w:val="00E25856"/>
    <w:rsid w:val="00E2641D"/>
    <w:rsid w:val="00E316A6"/>
    <w:rsid w:val="00E325DE"/>
    <w:rsid w:val="00E33C14"/>
    <w:rsid w:val="00E33C47"/>
    <w:rsid w:val="00E34806"/>
    <w:rsid w:val="00E35252"/>
    <w:rsid w:val="00E357AC"/>
    <w:rsid w:val="00E407A2"/>
    <w:rsid w:val="00E43218"/>
    <w:rsid w:val="00E44418"/>
    <w:rsid w:val="00E44BCE"/>
    <w:rsid w:val="00E45E21"/>
    <w:rsid w:val="00E46621"/>
    <w:rsid w:val="00E52018"/>
    <w:rsid w:val="00E5361E"/>
    <w:rsid w:val="00E53A57"/>
    <w:rsid w:val="00E53F68"/>
    <w:rsid w:val="00E55000"/>
    <w:rsid w:val="00E559C6"/>
    <w:rsid w:val="00E5631B"/>
    <w:rsid w:val="00E60CED"/>
    <w:rsid w:val="00E63A52"/>
    <w:rsid w:val="00E66B3B"/>
    <w:rsid w:val="00E6713D"/>
    <w:rsid w:val="00E67E80"/>
    <w:rsid w:val="00E704F5"/>
    <w:rsid w:val="00E743AB"/>
    <w:rsid w:val="00E74A4E"/>
    <w:rsid w:val="00E75B67"/>
    <w:rsid w:val="00E75E76"/>
    <w:rsid w:val="00E762E9"/>
    <w:rsid w:val="00E77FBD"/>
    <w:rsid w:val="00E809EE"/>
    <w:rsid w:val="00E816C8"/>
    <w:rsid w:val="00E818BA"/>
    <w:rsid w:val="00E81F85"/>
    <w:rsid w:val="00E857DF"/>
    <w:rsid w:val="00E87A67"/>
    <w:rsid w:val="00E94A0E"/>
    <w:rsid w:val="00EA2345"/>
    <w:rsid w:val="00EA5532"/>
    <w:rsid w:val="00EA6958"/>
    <w:rsid w:val="00EB1D86"/>
    <w:rsid w:val="00EB363D"/>
    <w:rsid w:val="00EB36B0"/>
    <w:rsid w:val="00EB3841"/>
    <w:rsid w:val="00EB5029"/>
    <w:rsid w:val="00EB6DF5"/>
    <w:rsid w:val="00EC1D07"/>
    <w:rsid w:val="00EC3D76"/>
    <w:rsid w:val="00EC47F3"/>
    <w:rsid w:val="00EC506C"/>
    <w:rsid w:val="00EC50DA"/>
    <w:rsid w:val="00EC5FB3"/>
    <w:rsid w:val="00EC5FBF"/>
    <w:rsid w:val="00ED522E"/>
    <w:rsid w:val="00ED5B6F"/>
    <w:rsid w:val="00ED73FC"/>
    <w:rsid w:val="00EE15FD"/>
    <w:rsid w:val="00EE1FB9"/>
    <w:rsid w:val="00EE3855"/>
    <w:rsid w:val="00EE6779"/>
    <w:rsid w:val="00EE7CB1"/>
    <w:rsid w:val="00F030CF"/>
    <w:rsid w:val="00F05015"/>
    <w:rsid w:val="00F056C7"/>
    <w:rsid w:val="00F07A01"/>
    <w:rsid w:val="00F11236"/>
    <w:rsid w:val="00F115DD"/>
    <w:rsid w:val="00F119FC"/>
    <w:rsid w:val="00F14408"/>
    <w:rsid w:val="00F145C0"/>
    <w:rsid w:val="00F15C7F"/>
    <w:rsid w:val="00F17CAB"/>
    <w:rsid w:val="00F17E25"/>
    <w:rsid w:val="00F208D3"/>
    <w:rsid w:val="00F21F55"/>
    <w:rsid w:val="00F23333"/>
    <w:rsid w:val="00F24BF2"/>
    <w:rsid w:val="00F26F83"/>
    <w:rsid w:val="00F32B7C"/>
    <w:rsid w:val="00F346DB"/>
    <w:rsid w:val="00F352DB"/>
    <w:rsid w:val="00F371EE"/>
    <w:rsid w:val="00F4045F"/>
    <w:rsid w:val="00F42765"/>
    <w:rsid w:val="00F43EA7"/>
    <w:rsid w:val="00F442D7"/>
    <w:rsid w:val="00F50EEB"/>
    <w:rsid w:val="00F52DC1"/>
    <w:rsid w:val="00F53831"/>
    <w:rsid w:val="00F53EC7"/>
    <w:rsid w:val="00F55B96"/>
    <w:rsid w:val="00F567C7"/>
    <w:rsid w:val="00F57816"/>
    <w:rsid w:val="00F63683"/>
    <w:rsid w:val="00F649D4"/>
    <w:rsid w:val="00F64FA6"/>
    <w:rsid w:val="00F664D2"/>
    <w:rsid w:val="00F66CE1"/>
    <w:rsid w:val="00F725C4"/>
    <w:rsid w:val="00F73347"/>
    <w:rsid w:val="00F73361"/>
    <w:rsid w:val="00F734D0"/>
    <w:rsid w:val="00F7458C"/>
    <w:rsid w:val="00F76923"/>
    <w:rsid w:val="00F809BB"/>
    <w:rsid w:val="00F80E48"/>
    <w:rsid w:val="00F818FE"/>
    <w:rsid w:val="00F82094"/>
    <w:rsid w:val="00F84E9C"/>
    <w:rsid w:val="00F84EE8"/>
    <w:rsid w:val="00F8534A"/>
    <w:rsid w:val="00F86BC7"/>
    <w:rsid w:val="00F879BF"/>
    <w:rsid w:val="00F91C3A"/>
    <w:rsid w:val="00F92C69"/>
    <w:rsid w:val="00F92E8D"/>
    <w:rsid w:val="00F9393A"/>
    <w:rsid w:val="00F95238"/>
    <w:rsid w:val="00F96D9E"/>
    <w:rsid w:val="00FA0ADC"/>
    <w:rsid w:val="00FA172B"/>
    <w:rsid w:val="00FA24DE"/>
    <w:rsid w:val="00FA29C8"/>
    <w:rsid w:val="00FA39A3"/>
    <w:rsid w:val="00FA73E4"/>
    <w:rsid w:val="00FB19F5"/>
    <w:rsid w:val="00FB4C22"/>
    <w:rsid w:val="00FC09D5"/>
    <w:rsid w:val="00FC0E59"/>
    <w:rsid w:val="00FC5D52"/>
    <w:rsid w:val="00FC5F6E"/>
    <w:rsid w:val="00FD0F62"/>
    <w:rsid w:val="00FD19A8"/>
    <w:rsid w:val="00FD1E05"/>
    <w:rsid w:val="00FD2DA3"/>
    <w:rsid w:val="00FD2F6C"/>
    <w:rsid w:val="00FE111C"/>
    <w:rsid w:val="00FE1C66"/>
    <w:rsid w:val="00FE2D0B"/>
    <w:rsid w:val="00FE4045"/>
    <w:rsid w:val="00FE5A72"/>
    <w:rsid w:val="00FE6803"/>
    <w:rsid w:val="00FE7709"/>
    <w:rsid w:val="00FF3C47"/>
    <w:rsid w:val="00FF5455"/>
    <w:rsid w:val="00FF766B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25C66EB"/>
  <w15:docId w15:val="{0685296B-37F4-41B7-9373-E6DE27DD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00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A53"/>
    <w:pPr>
      <w:keepNext/>
      <w:spacing w:before="240" w:after="0" w:line="360" w:lineRule="auto"/>
      <w:outlineLvl w:val="0"/>
    </w:pPr>
    <w:rPr>
      <w:rFonts w:eastAsiaTheme="minorEastAsia"/>
      <w:b/>
      <w:sz w:val="28"/>
      <w:szCs w:val="28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A53"/>
    <w:pPr>
      <w:spacing w:before="120" w:after="0" w:line="360" w:lineRule="auto"/>
      <w:outlineLvl w:val="1"/>
    </w:pPr>
    <w:rPr>
      <w:rFonts w:eastAsiaTheme="minorEastAsia"/>
      <w:b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E5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1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E51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1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E51"/>
    <w:pPr>
      <w:spacing w:after="0" w:line="240" w:lineRule="auto"/>
    </w:pPr>
    <w:rPr>
      <w:rFonts w:eastAsiaTheme="minorEastAsia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E51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E51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E51"/>
    <w:pPr>
      <w:spacing w:after="200"/>
    </w:pPr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E51"/>
    <w:rPr>
      <w:rFonts w:eastAsiaTheme="minorEastAsia"/>
      <w:b/>
      <w:bCs/>
      <w:sz w:val="20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D4A53"/>
    <w:rPr>
      <w:rFonts w:eastAsiaTheme="minorEastAsia"/>
      <w:b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D4A53"/>
    <w:rPr>
      <w:rFonts w:eastAsiaTheme="minorEastAsia"/>
      <w:b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B7E9D"/>
    <w:pPr>
      <w:spacing w:after="0"/>
      <w:jc w:val="center"/>
    </w:pPr>
    <w:rPr>
      <w:rFonts w:ascii="Calibri" w:hAnsi="Calibri" w:cs="Calibri"/>
      <w:noProof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7E9D"/>
    <w:rPr>
      <w:rFonts w:ascii="Calibri" w:hAnsi="Calibri" w:cs="Calibri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8B7E9D"/>
    <w:pPr>
      <w:spacing w:line="240" w:lineRule="auto"/>
    </w:pPr>
    <w:rPr>
      <w:rFonts w:ascii="Calibri" w:hAnsi="Calibri" w:cs="Calibri"/>
      <w:noProof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7E9D"/>
    <w:rPr>
      <w:rFonts w:ascii="Calibri" w:hAnsi="Calibri" w:cs="Calibri"/>
      <w:noProof/>
      <w:sz w:val="28"/>
    </w:rPr>
  </w:style>
  <w:style w:type="character" w:styleId="Hyperlink">
    <w:name w:val="Hyperlink"/>
    <w:basedOn w:val="DefaultParagraphFont"/>
    <w:uiPriority w:val="99"/>
    <w:unhideWhenUsed/>
    <w:rsid w:val="00C4745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3166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7A11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E2641D"/>
    <w:pPr>
      <w:numPr>
        <w:numId w:val="3"/>
      </w:numPr>
      <w:tabs>
        <w:tab w:val="left" w:pos="475"/>
      </w:tabs>
      <w:spacing w:after="0" w:line="240" w:lineRule="auto"/>
      <w:contextualSpacing/>
    </w:pPr>
    <w:rPr>
      <w:rFonts w:ascii="Arial" w:eastAsiaTheme="minorEastAsia" w:hAnsi="Arial" w:cs="Arial"/>
      <w:lang w:val="en-US"/>
    </w:rPr>
  </w:style>
  <w:style w:type="paragraph" w:styleId="ListBullet2">
    <w:name w:val="List Bullet 2"/>
    <w:basedOn w:val="ListParagraph"/>
    <w:unhideWhenUsed/>
    <w:qFormat/>
    <w:rsid w:val="00E2641D"/>
    <w:pPr>
      <w:numPr>
        <w:ilvl w:val="1"/>
      </w:numPr>
      <w:ind w:left="902"/>
    </w:pPr>
  </w:style>
  <w:style w:type="paragraph" w:styleId="ListBullet3">
    <w:name w:val="List Bullet 3"/>
    <w:basedOn w:val="ListBullet2"/>
    <w:unhideWhenUsed/>
    <w:qFormat/>
    <w:rsid w:val="00E2641D"/>
    <w:pPr>
      <w:numPr>
        <w:ilvl w:val="2"/>
      </w:numPr>
      <w:ind w:left="1611"/>
    </w:pPr>
  </w:style>
  <w:style w:type="paragraph" w:styleId="Caption">
    <w:name w:val="caption"/>
    <w:basedOn w:val="Normal"/>
    <w:next w:val="Normal"/>
    <w:uiPriority w:val="35"/>
    <w:unhideWhenUsed/>
    <w:qFormat/>
    <w:rsid w:val="00505B08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F84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72CE0"/>
    <w:rPr>
      <w:rFonts w:ascii="Arial" w:eastAsiaTheme="minorEastAsia" w:hAnsi="Arial"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1B7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2DCD"/>
    <w:pPr>
      <w:spacing w:after="0" w:line="240" w:lineRule="auto"/>
    </w:pPr>
    <w:rPr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678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F7EDE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03A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03AB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A03A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43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4351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B4351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E769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530C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30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66CE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A65A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03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0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266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777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1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9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893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76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44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1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9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11076">
          <w:marLeft w:val="1181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5117">
          <w:marLeft w:val="1181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7673">
          <w:marLeft w:val="1181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0131">
          <w:marLeft w:val="1181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7231">
          <w:marLeft w:val="1181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79552">
          <w:marLeft w:val="1181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7317">
          <w:marLeft w:val="1181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9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5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5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9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5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73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1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1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289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561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6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67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0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2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2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396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22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4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89BE5-FF96-4C30-9F5A-F11E116DB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xford PharmaGenesis LH</dc:creator>
  <cp:lastModifiedBy>Oxford PharmaGenesis LH</cp:lastModifiedBy>
  <cp:revision>3</cp:revision>
  <dcterms:created xsi:type="dcterms:W3CDTF">2020-07-02T20:21:00Z</dcterms:created>
  <dcterms:modified xsi:type="dcterms:W3CDTF">2020-07-02T20:21:00Z</dcterms:modified>
</cp:coreProperties>
</file>